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DA1" w:rsidRDefault="00E113C7" w:rsidP="00F04DA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F04DA1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Primers for real-time PCR.</w:t>
      </w:r>
    </w:p>
    <w:tbl>
      <w:tblPr>
        <w:tblStyle w:val="a5"/>
        <w:tblW w:w="836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20"/>
        <w:gridCol w:w="3326"/>
      </w:tblGrid>
      <w:tr w:rsidR="00F04DA1" w:rsidTr="00F04DA1"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04DA1" w:rsidRDefault="00F04D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04DA1" w:rsidRDefault="00F04D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(5’-3’)</w:t>
            </w:r>
          </w:p>
        </w:tc>
        <w:tc>
          <w:tcPr>
            <w:tcW w:w="33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04DA1" w:rsidRDefault="00F04D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(5’-3’)</w:t>
            </w:r>
          </w:p>
        </w:tc>
      </w:tr>
      <w:tr w:rsidR="00F04DA1" w:rsidTr="00F04DA1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04DA1" w:rsidRDefault="00F04D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43EF">
              <w:rPr>
                <w:rFonts w:ascii="Times New Roman" w:hAnsi="Times New Roman" w:cs="Times New Roman" w:hint="eastAsia"/>
                <w:sz w:val="18"/>
                <w:szCs w:val="21"/>
              </w:rPr>
              <w:t>LOC105369504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04DA1" w:rsidRDefault="00F04D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543EF">
              <w:rPr>
                <w:rFonts w:ascii="Times New Roman" w:hAnsi="Times New Roman" w:cs="Times New Roman"/>
                <w:sz w:val="18"/>
                <w:szCs w:val="21"/>
              </w:rPr>
              <w:t>AAAGTTCGCCTTTTCACATTCAG</w:t>
            </w:r>
          </w:p>
        </w:tc>
        <w:tc>
          <w:tcPr>
            <w:tcW w:w="33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04DA1" w:rsidRDefault="00F971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713F">
              <w:rPr>
                <w:rFonts w:ascii="Times New Roman" w:hAnsi="Times New Roman" w:cs="Times New Roman"/>
                <w:sz w:val="18"/>
                <w:szCs w:val="21"/>
              </w:rPr>
              <w:t>CCCAAAAGATTCCCTATACCACATC</w:t>
            </w:r>
          </w:p>
        </w:tc>
      </w:tr>
      <w:tr w:rsidR="00F04DA1" w:rsidTr="00F04DA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DA1" w:rsidRDefault="00F04DA1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1543EF">
              <w:rPr>
                <w:rFonts w:ascii="Times New Roman" w:hAnsi="Times New Roman" w:cs="Times New Roman" w:hint="eastAsia"/>
                <w:sz w:val="18"/>
                <w:szCs w:val="21"/>
              </w:rPr>
              <w:t>AL161431.1</w:t>
            </w:r>
          </w:p>
          <w:p w:rsidR="00362B02" w:rsidRDefault="00362B02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18S             </w:t>
            </w:r>
          </w:p>
          <w:p w:rsidR="00362B02" w:rsidRDefault="00362B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U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DA1" w:rsidRDefault="00F9713F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F9713F">
              <w:rPr>
                <w:rFonts w:ascii="Times New Roman" w:hAnsi="Times New Roman" w:cs="Times New Roman"/>
                <w:sz w:val="18"/>
                <w:szCs w:val="21"/>
              </w:rPr>
              <w:t>CGTTTTAATTCTGCCTCTCATTCTC</w:t>
            </w:r>
          </w:p>
          <w:p w:rsidR="00362B02" w:rsidRDefault="00362B02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362B02">
              <w:rPr>
                <w:rFonts w:ascii="Times New Roman" w:hAnsi="Times New Roman" w:cs="Times New Roman"/>
                <w:sz w:val="18"/>
                <w:szCs w:val="21"/>
              </w:rPr>
              <w:t>CTTAGTTGGTGGAGCGATTTG</w:t>
            </w:r>
          </w:p>
          <w:p w:rsidR="00362B02" w:rsidRPr="00362B02" w:rsidRDefault="00362B02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362B02">
              <w:rPr>
                <w:rFonts w:ascii="Times New Roman" w:hAnsi="Times New Roman" w:cs="Times New Roman"/>
                <w:sz w:val="18"/>
                <w:szCs w:val="21"/>
              </w:rPr>
              <w:t>CTCGCTTCGGCAGCACA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DA1" w:rsidRDefault="00F9713F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F9713F">
              <w:rPr>
                <w:rFonts w:ascii="Times New Roman" w:hAnsi="Times New Roman" w:cs="Times New Roman"/>
                <w:sz w:val="18"/>
                <w:szCs w:val="21"/>
              </w:rPr>
              <w:t>CCATCTTTCTCTATTGCCTGTGTG</w:t>
            </w:r>
          </w:p>
          <w:p w:rsidR="00362B02" w:rsidRDefault="00362B02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362B02">
              <w:rPr>
                <w:rFonts w:ascii="Times New Roman" w:hAnsi="Times New Roman" w:cs="Times New Roman"/>
                <w:sz w:val="18"/>
                <w:szCs w:val="21"/>
              </w:rPr>
              <w:t>GCTGAACGCCACTTGTCC</w:t>
            </w:r>
          </w:p>
          <w:p w:rsidR="00362B02" w:rsidRPr="00362B02" w:rsidRDefault="00362B02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362B02">
              <w:rPr>
                <w:rFonts w:ascii="Times New Roman" w:hAnsi="Times New Roman" w:cs="Times New Roman"/>
                <w:sz w:val="18"/>
                <w:szCs w:val="21"/>
              </w:rPr>
              <w:t>AACGCTTCACGAATTTGCGT</w:t>
            </w:r>
          </w:p>
        </w:tc>
      </w:tr>
      <w:tr w:rsidR="00F04DA1" w:rsidTr="00F04DA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DA1" w:rsidRPr="00F9713F" w:rsidRDefault="00F9713F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63525</wp:posOffset>
                      </wp:positionV>
                      <wp:extent cx="5303520" cy="0"/>
                      <wp:effectExtent l="0" t="0" r="3048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03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EB3CA21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pt,20.75pt" to="414.6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F04DA1" w:rsidRPr="00F04DA1">
              <w:rPr>
                <w:rFonts w:ascii="Times New Roman" w:hAnsi="Times New Roman" w:cs="Times New Roman"/>
                <w:sz w:val="18"/>
                <w:szCs w:val="21"/>
              </w:rPr>
              <w:t>GAPDH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DA1" w:rsidRPr="00F9713F" w:rsidRDefault="00F9713F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F9713F">
              <w:rPr>
                <w:rFonts w:ascii="Times New Roman" w:hAnsi="Times New Roman" w:cs="Times New Roman"/>
                <w:sz w:val="18"/>
                <w:szCs w:val="21"/>
              </w:rPr>
              <w:t>GAAGACGGGCGGAGAGAAA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DA1" w:rsidRPr="00F9713F" w:rsidRDefault="00F9713F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F9713F">
              <w:rPr>
                <w:rFonts w:ascii="Times New Roman" w:hAnsi="Times New Roman" w:cs="Times New Roman"/>
                <w:sz w:val="18"/>
                <w:szCs w:val="21"/>
              </w:rPr>
              <w:t>AAATGAGCCCCAGCCTTCTC</w:t>
            </w:r>
          </w:p>
        </w:tc>
      </w:tr>
    </w:tbl>
    <w:p w:rsidR="00E113C7" w:rsidRDefault="00E113C7" w:rsidP="001543EF"/>
    <w:p w:rsidR="00337213" w:rsidRDefault="00337213" w:rsidP="001543EF"/>
    <w:p w:rsidR="002F2D00" w:rsidRPr="001543EF" w:rsidRDefault="002F2D00" w:rsidP="0061107F">
      <w:bookmarkStart w:id="0" w:name="_GoBack"/>
      <w:bookmarkEnd w:id="0"/>
    </w:p>
    <w:sectPr w:rsidR="002F2D00" w:rsidRPr="00154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32F4" w:rsidRDefault="009032F4" w:rsidP="00502A89">
      <w:r>
        <w:separator/>
      </w:r>
    </w:p>
  </w:endnote>
  <w:endnote w:type="continuationSeparator" w:id="0">
    <w:p w:rsidR="009032F4" w:rsidRDefault="009032F4" w:rsidP="00502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32F4" w:rsidRDefault="009032F4" w:rsidP="00502A89">
      <w:r>
        <w:separator/>
      </w:r>
    </w:p>
  </w:footnote>
  <w:footnote w:type="continuationSeparator" w:id="0">
    <w:p w:rsidR="009032F4" w:rsidRDefault="009032F4" w:rsidP="00502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684"/>
    <w:rsid w:val="00061F62"/>
    <w:rsid w:val="001543EF"/>
    <w:rsid w:val="002F2D00"/>
    <w:rsid w:val="00337213"/>
    <w:rsid w:val="00362B02"/>
    <w:rsid w:val="00453684"/>
    <w:rsid w:val="00502A89"/>
    <w:rsid w:val="0061107F"/>
    <w:rsid w:val="006B2FC0"/>
    <w:rsid w:val="00727071"/>
    <w:rsid w:val="008D1E93"/>
    <w:rsid w:val="009032F4"/>
    <w:rsid w:val="009D61EF"/>
    <w:rsid w:val="009E548A"/>
    <w:rsid w:val="00AA728B"/>
    <w:rsid w:val="00E113C7"/>
    <w:rsid w:val="00F04DA1"/>
    <w:rsid w:val="00F5491D"/>
    <w:rsid w:val="00F9713F"/>
    <w:rsid w:val="00FC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F45F75-C44D-4695-A915-56425156F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A8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A89"/>
    <w:rPr>
      <w:sz w:val="18"/>
      <w:szCs w:val="18"/>
    </w:rPr>
  </w:style>
  <w:style w:type="table" w:styleId="a5">
    <w:name w:val="Table Grid"/>
    <w:basedOn w:val="a1"/>
    <w:uiPriority w:val="39"/>
    <w:rsid w:val="00E113C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6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Nan</dc:creator>
  <cp:keywords/>
  <dc:description/>
  <cp:lastModifiedBy>NullNan</cp:lastModifiedBy>
  <cp:revision>9</cp:revision>
  <dcterms:created xsi:type="dcterms:W3CDTF">2022-05-19T01:26:00Z</dcterms:created>
  <dcterms:modified xsi:type="dcterms:W3CDTF">2022-07-10T03:04:00Z</dcterms:modified>
</cp:coreProperties>
</file>